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07BD" w:rsidRPr="00EB26A6" w:rsidRDefault="009407BD" w:rsidP="00494C85">
      <w:pPr>
        <w:spacing w:afterLines="50" w:line="360" w:lineRule="auto"/>
        <w:rPr>
          <w:b/>
          <w:color w:val="000000"/>
          <w:sz w:val="24"/>
        </w:rPr>
      </w:pPr>
      <w:bookmarkStart w:id="0" w:name="edit3"/>
      <w:r w:rsidRPr="00EB26A6">
        <w:rPr>
          <w:b/>
          <w:color w:val="000000"/>
          <w:sz w:val="24"/>
        </w:rPr>
        <w:t xml:space="preserve">Table </w:t>
      </w:r>
      <w:r w:rsidR="00494C85">
        <w:rPr>
          <w:b/>
          <w:color w:val="000000"/>
          <w:sz w:val="24"/>
        </w:rPr>
        <w:t>S</w:t>
      </w:r>
      <w:r w:rsidRPr="00EB26A6">
        <w:rPr>
          <w:b/>
          <w:color w:val="000000"/>
          <w:sz w:val="24"/>
        </w:rPr>
        <w:t xml:space="preserve">1 </w:t>
      </w:r>
      <w:bookmarkEnd w:id="0"/>
      <w:r w:rsidRPr="00EB26A6">
        <w:rPr>
          <w:color w:val="000000"/>
          <w:sz w:val="24"/>
        </w:rPr>
        <w:t>Expression of 84 metastasis-related genes in H1993-shAIB1 cells relative to that in H1993-vector cells</w:t>
      </w:r>
    </w:p>
    <w:tbl>
      <w:tblPr>
        <w:tblW w:w="0" w:type="auto"/>
        <w:shd w:val="clear" w:color="auto" w:fill="F3F3F3"/>
        <w:tblLook w:val="0400"/>
      </w:tblPr>
      <w:tblGrid>
        <w:gridCol w:w="1093"/>
        <w:gridCol w:w="6304"/>
        <w:gridCol w:w="1175"/>
        <w:gridCol w:w="1022"/>
        <w:gridCol w:w="4580"/>
      </w:tblGrid>
      <w:tr w:rsidR="009407BD" w:rsidRPr="009407BD" w:rsidTr="009407BD">
        <w:trPr>
          <w:trHeight w:val="324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/>
                <w:sz w:val="24"/>
              </w:rPr>
            </w:pPr>
            <w:r w:rsidRPr="009407BD">
              <w:rPr>
                <w:b/>
                <w:sz w:val="24"/>
              </w:rPr>
              <w:t>Gene symbol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ind w:firstLineChars="500" w:firstLine="1205"/>
              <w:rPr>
                <w:b/>
                <w:sz w:val="24"/>
              </w:rPr>
            </w:pPr>
            <w:r w:rsidRPr="009407BD">
              <w:rPr>
                <w:b/>
                <w:sz w:val="24"/>
              </w:rPr>
              <w:t>Gene name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/>
                <w:sz w:val="24"/>
              </w:rPr>
            </w:pPr>
            <w:r w:rsidRPr="009407BD">
              <w:rPr>
                <w:b/>
                <w:sz w:val="24"/>
              </w:rPr>
              <w:t>Location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/>
                <w:sz w:val="24"/>
              </w:rPr>
            </w:pPr>
            <w:r w:rsidRPr="009407BD">
              <w:rPr>
                <w:b/>
                <w:sz w:val="24"/>
              </w:rPr>
              <w:t>Fold change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ind w:firstLineChars="550" w:firstLine="1325"/>
              <w:rPr>
                <w:b/>
                <w:sz w:val="24"/>
              </w:rPr>
            </w:pPr>
            <w:r w:rsidRPr="009407BD">
              <w:rPr>
                <w:b/>
                <w:sz w:val="24"/>
              </w:rPr>
              <w:t>Func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gridSpan w:val="5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/>
                <w:sz w:val="24"/>
              </w:rPr>
            </w:pPr>
            <w:r w:rsidRPr="009407BD">
              <w:rPr>
                <w:b/>
                <w:sz w:val="24"/>
              </w:rPr>
              <w:t>Downregulated gene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  <w:highlight w:val="yellow"/>
              </w:rPr>
            </w:pPr>
            <w:r w:rsidRPr="009407BD">
              <w:rPr>
                <w:sz w:val="24"/>
              </w:rPr>
              <w:t>CD4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D44 molecule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1p1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  <w:highlight w:val="yellow"/>
              </w:rPr>
            </w:pPr>
            <w:r w:rsidRPr="009407BD">
              <w:rPr>
                <w:sz w:val="24"/>
              </w:rPr>
              <w:t>-1.6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ell adhesion and stroma attachment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D8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D82 molecule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1p11.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2.0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etastasis suppressor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DH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adherin 1, type 1, E-cadherin (epithelial)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6q22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3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hibition of tumor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DH1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adherin 11, type 2, OB-cadherin (osteoblast)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6q22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3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volved in the metastatic proces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DKN2A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yclin-dependent kinase inhibitor 2A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9p2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4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Negative regulation of cell cycle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HD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hromodomain helicase DNA binding protein 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2p1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3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hromatin assembly and modific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OL4A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ollagen, type IV, alpha 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3q3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0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omponent of extracellular matrix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TBP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-terminal binding protein 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4p1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7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articipates in cell adhes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TNNA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atenin (cadherin-associated protein), alpha 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5q3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5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tein hydrolysate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lastRenderedPageBreak/>
              <w:t>CTSK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athepsin K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q2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2.6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tein hydrolysate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TSL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athepsin L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9q21-q2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6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articipates in cell adhes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XCL1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hemokine (C-X-C motif) ligand 1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0q11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4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articipates in cell adhes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XCR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hemokine (C-X-C motif) receptor 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2q3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6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volved in tumor regulation and growth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XCR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hemokine (C-X-C motif) receptor 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2q2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22.4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Signal transduction, promotes invas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EPHB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EPH receptor B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p36.1-p3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4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Signal transduction, promotes invas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ETV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Ets variant 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7q2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2.3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ranscription factor, promote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FGFR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Fibroblast growth factor receptor 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5q35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4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motes invas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FLT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Fms-related tyrosine kinase 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5q34-q3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3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motes tumor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FN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Fibronectin 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2q3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7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articipates in cell adhes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FXYD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FXYD domain containing ion transport regulator 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9q12-q13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1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Negative regulation of cell adhes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lastRenderedPageBreak/>
              <w:t>HGF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Hepatocyte growth factor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7q21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3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articipates in proteolysis, promote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HPSE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Heparanase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4q21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3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Hydrolyses protei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HTATIP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HIV-1 Tat interactive protein 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1q1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2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ositively regulates transcrip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GF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Insulin-like growth factor 1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2q22-q2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5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mote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L1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terleukin 1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1q22.2-q22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2.8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motes cell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L1B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terleukin 1, beta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2q1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9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hibits or promote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TGA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tegrin, alpha 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2q1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3.3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articipates in cell adhes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TGB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Integrin, beta 3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7q21.3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5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articipates in cell adhes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KISS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KiSS-1 metastasis suppressor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q3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2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Suppresses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KISS1R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KISS1 receptor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9p13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2.4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Suppresses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KRAS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V-Ki-ras2 Kirsten rat sarcoma viral oncogene homolog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2p12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5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ell signal transduction,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lastRenderedPageBreak/>
              <w:t>MCAM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elanoma cell adhesion molecule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1q23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2.7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articipates in cell adhes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ET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et proto-oncogene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7q3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2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to-oncogene, promote cell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ETAP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ethionyl aminopeptidase 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2q2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2.2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tein hydrolysate and modific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GAT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annosyl (alpha-1,6-)-glycoprotein beta-1,6-N-acetyl-glucosaminyltransferase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2q2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0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motes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MP1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atrix metallopeptidase 1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1q22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3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tein hydrolysate, promote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MP1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atrix metallopeptidase 1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22q11.2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4.6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Decomposes protein hydrolysate and promotes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MP1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atrix metallopeptidase 1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1q22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2.2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Decomposes protein hydrolysate and promotes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MP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atrix metallopeptidase 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6q13-q2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4.3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decomposes protein hydrolysate and promotes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MP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atrix metallopeptidase 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1q22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3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Decomposes protein hydrolysate and promotes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lastRenderedPageBreak/>
              <w:t>MMP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atrix metallopeptidase 9</w:t>
            </w:r>
          </w:p>
        </w:tc>
        <w:tc>
          <w:tcPr>
            <w:tcW w:w="0" w:type="auto"/>
            <w:shd w:val="clear" w:color="auto" w:fill="F3F3F3"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20q11.2-q13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2.5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decomposes protein hydrolysate and promotes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TA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etastasis associated 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4q32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9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motes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YC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V-myc myelocytomatosis viral oncogene homolog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8q24.12-24.1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0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mote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YCL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V-myc myelocytomatosis viral oncogene homolog 1, lung carcinoma derived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p34.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2.6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ranscription factor, promote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NR4A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Nuclear receptor subfamily 4, group A, member 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9q2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5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ranscription factor, promote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LAUR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lasminogen activator, urokinase receptor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19q13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6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Activator of plasminoge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TEN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hosphatase and tensin homolog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10q23.3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2.0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hibits proliferation and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RB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Retinoblastoma 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13q14.2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6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Negative regulation of cell reproduc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RORB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RAR-related orphan receptor B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9q22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3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articipates in regulate of transcrip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SERPINE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Serpin peptidase inhibitor, clade E (nexin, plasminogen activator inhibitor type 1), member 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7q22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1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hibitor of fibrinoly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lastRenderedPageBreak/>
              <w:t>SMAD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SMAD family member 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8q21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2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ell signal transduc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SRC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V-src sarcoma (Schmidt-Ruppin A-2) viral oncogene homolog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20q12-q13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2.2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mote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SYK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Spleen tyrosine kinase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9q22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1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mote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CF2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ranscription factor 2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22q13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0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ranscription factor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GFB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ransforming growth factor, beta 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7q2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2.5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hibits or promotes proliferation, promotes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IMP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IMP metallopeptidase inhibitor 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22q12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9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hibits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IMP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IMP metallopeptidase inhibitor 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3p2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9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duces apoptosis, inhibits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IMP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IMP metallopeptidase inhibitor 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1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hibits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NFSF1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umor necrosis factor (ligand) superfamily, member 1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3q2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8.3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duces apoptosis, inhibit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P5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umor protein p5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17p13.1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4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ducts apoptosis and cell differentiation, inhibit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RPM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Transient receptor potential cation channel, subfamily M, </w:t>
            </w:r>
            <w:r w:rsidRPr="009407BD">
              <w:rPr>
                <w:sz w:val="24"/>
              </w:rPr>
              <w:lastRenderedPageBreak/>
              <w:t>member 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lastRenderedPageBreak/>
              <w:t>15q13-</w:t>
            </w:r>
            <w:r w:rsidRPr="009407BD">
              <w:rPr>
                <w:sz w:val="24"/>
              </w:rPr>
              <w:lastRenderedPageBreak/>
              <w:t>q1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lastRenderedPageBreak/>
              <w:t>-1.3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Calcium channels 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lastRenderedPageBreak/>
              <w:t>TSHR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hyroid stimulating hormone receptor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14q31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3.3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mote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VEGFA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Vascular endothelial growth factor A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6p1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3.8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motes proliferation, metastasis; inhibits apopto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B2 M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Beta-2-microglobulin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15q21-q22.2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-2.6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mmune response, MHC I</w:t>
            </w:r>
            <w:r w:rsidRPr="009407BD">
              <w:rPr>
                <w:rFonts w:ascii="SimSun" w:hAnsi="SimSun" w:cs="SimSun" w:hint="eastAsia"/>
                <w:sz w:val="24"/>
              </w:rPr>
              <w:t xml:space="preserve"> </w:t>
            </w:r>
            <w:r w:rsidRPr="009407BD">
              <w:rPr>
                <w:sz w:val="24"/>
              </w:rPr>
              <w:t>receptor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GAPDH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Glyceraldehyde-3-phosphate dehydrogenase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12p13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0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Glycometabolism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RPLP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Ribosomal protein, large, P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2q24.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-1.0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onsists of a small 40S subunit and a large 60S subunit</w:t>
            </w:r>
          </w:p>
        </w:tc>
      </w:tr>
      <w:tr w:rsidR="009407BD" w:rsidRPr="009407BD" w:rsidTr="009407BD">
        <w:trPr>
          <w:gridAfter w:val="1"/>
          <w:trHeight w:val="312"/>
        </w:trPr>
        <w:tc>
          <w:tcPr>
            <w:tcW w:w="0" w:type="auto"/>
            <w:gridSpan w:val="2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b/>
                <w:sz w:val="24"/>
              </w:rPr>
              <w:t>Upregulated genes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APC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Adenomatous polyposis coli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5q21-q2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2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ell adhesion, inhibit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BRMS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Breast cancer metastasis suppressor 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1q13-q13.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6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ell adhesion and stroma attachment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CL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hemokine (C-C motif) ligand 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6q1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6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motes invasion and mig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lastRenderedPageBreak/>
              <w:t>CDH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adherin 6, type 2, K-cadherin (fetal kidney)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5p15.1-p1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6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Osteosis, cell adhes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ST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ystatin F (leukocystatin)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20p11.2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0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hibits cysteine proteinase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DENR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Density-regulated protein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2q24.3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1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mote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EWSR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Ewing sarcoma breakpoint region 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22q1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5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Transcription factor, promotes oncogene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FAT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FAT tumor suppressor homolog 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4q3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7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articipates in cell adhes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GNRH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Gonadotropin-releasing hormone 1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8p21-p11.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1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hibits cell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HRAS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V-Ha-ras Harvey rat sarcoma viral oncogene homolog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1p15.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2.4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romote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DM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Mdm2 p53 binding protein homolog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2q14.3-q1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1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Negative regulation of cell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MP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atrix metallopeptidase 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1q21-q2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2.5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Decomposes protein hydrolysate and promotes metastasis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TSS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Metastasis suppressor 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8p2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78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hibits metastasis and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lastRenderedPageBreak/>
              <w:t>NF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Neurofibromin 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22q12.2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47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hibit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NME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Non-metastatic cells 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7q21.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bCs/>
                <w:sz w:val="24"/>
              </w:rPr>
            </w:pPr>
            <w:r w:rsidRPr="009407BD">
              <w:rPr>
                <w:bCs/>
                <w:sz w:val="24"/>
              </w:rPr>
              <w:t>2.1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Negatively regulates proliferation and participates in cell adhes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NME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Non-metastatic cells 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16p13.3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3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hibit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NN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inin, desmosome-associated protein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14q21.1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06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hibit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RPSA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Ribosomal protein SA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3p22.2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00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Participates in cell adhes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SET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SET nuclear oncogene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9q34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0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hibits histone acetylate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SMAD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SMAD family member 24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8q21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13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Cell signal transduc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SSTR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Somatostatin receptor 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17q24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22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Inhibits proliferation</w:t>
            </w:r>
          </w:p>
        </w:tc>
      </w:tr>
      <w:tr w:rsidR="009407BD" w:rsidRPr="009407BD" w:rsidTr="009407BD">
        <w:trPr>
          <w:trHeight w:val="312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ACTB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Actin, beta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 xml:space="preserve">7p15-p12 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79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Forms cytoskeleton</w:t>
            </w:r>
          </w:p>
        </w:tc>
      </w:tr>
      <w:tr w:rsidR="009407BD" w:rsidRPr="009407BD" w:rsidTr="009407BD">
        <w:trPr>
          <w:trHeight w:val="324"/>
        </w:trPr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HPRT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Hypoxanthine phosphoribosyltransferase 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Xq26.1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1.15</w:t>
            </w:r>
          </w:p>
        </w:tc>
        <w:tc>
          <w:tcPr>
            <w:tcW w:w="0" w:type="auto"/>
            <w:shd w:val="clear" w:color="auto" w:fill="F3F3F3"/>
            <w:noWrap/>
            <w:hideMark/>
          </w:tcPr>
          <w:p w:rsidR="009407BD" w:rsidRPr="009407BD" w:rsidRDefault="009407BD" w:rsidP="001754BC">
            <w:pPr>
              <w:spacing w:line="360" w:lineRule="auto"/>
              <w:rPr>
                <w:sz w:val="24"/>
              </w:rPr>
            </w:pPr>
            <w:r w:rsidRPr="009407BD">
              <w:rPr>
                <w:sz w:val="24"/>
              </w:rPr>
              <w:t>Generates purine nucleotides through the purine salvage pathway</w:t>
            </w:r>
          </w:p>
        </w:tc>
      </w:tr>
    </w:tbl>
    <w:p w:rsidR="004D11CE" w:rsidRDefault="004D11CE" w:rsidP="009407BD"/>
    <w:sectPr w:rsidR="004D11CE" w:rsidSect="009407BD">
      <w:footerReference w:type="even" r:id="rId7"/>
      <w:footerReference w:type="default" r:id="rId8"/>
      <w:pgSz w:w="16838" w:h="11906" w:orient="landscape"/>
      <w:pgMar w:top="1728" w:right="1440" w:bottom="1728" w:left="1440" w:header="850" w:footer="994" w:gutter="0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354">
      <wne:macro wne:macroName="SPRING.SWIFT.THNSPACE"/>
    </wne:keymap>
    <wne:keymap wne:kcmPrimary="044D">
      <wne:macro wne:macroName="SPRING.SWIFT.EMSPACESC"/>
    </wne:keymap>
    <wne:keymap wne:kcmPrimary="044E">
      <wne:macro wne:macroName="SPRING.SWIFT.ENSPACESC"/>
    </wne:keymap>
    <wne:keymap wne:kcmPrimary="0644">
      <wne:macro wne:macroName="SPRING.SWIFT.AFFILIATIONELEMENTDIVISION"/>
    </wne:keymap>
    <wne:keymap wne:kcmPrimary="0653">
      <wne:macro wne:macroName="SPRING.SWIFT.AFFILIATIONELEMENTSTREET"/>
    </wne:keymap>
    <wne:keymap wne:kcmPrimary="0658">
      <wne:macro wne:macroName="SPRING.SWIFT.MOVE2END"/>
    </wne:keymap>
  </wne:keymap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2385" w:rsidRDefault="00B52385" w:rsidP="00B52385">
      <w:pPr>
        <w:spacing w:after="0" w:line="240" w:lineRule="auto"/>
      </w:pPr>
      <w:r>
        <w:separator/>
      </w:r>
    </w:p>
  </w:endnote>
  <w:endnote w:type="continuationSeparator" w:id="0">
    <w:p w:rsidR="00B52385" w:rsidRDefault="00B52385" w:rsidP="00B523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1C4A" w:rsidRDefault="00274F9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9199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F1C4A" w:rsidRDefault="00494C8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F1C4A" w:rsidRDefault="00274F9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9199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94C85">
      <w:rPr>
        <w:rStyle w:val="PageNumber"/>
        <w:noProof/>
      </w:rPr>
      <w:t>1</w:t>
    </w:r>
    <w:r>
      <w:rPr>
        <w:rStyle w:val="PageNumber"/>
      </w:rPr>
      <w:fldChar w:fldCharType="end"/>
    </w:r>
  </w:p>
  <w:p w:rsidR="007F1C4A" w:rsidRDefault="00494C8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2385" w:rsidRDefault="00B52385" w:rsidP="00B52385">
      <w:pPr>
        <w:spacing w:after="0" w:line="240" w:lineRule="auto"/>
      </w:pPr>
      <w:r>
        <w:separator/>
      </w:r>
    </w:p>
  </w:footnote>
  <w:footnote w:type="continuationSeparator" w:id="0">
    <w:p w:rsidR="00B52385" w:rsidRDefault="00B52385" w:rsidP="00B523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attachedTemplate r:id="rId1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doNotValidateAgainstSchema/>
  <w:saveInvalidXml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/>
  <w:docVars>
    <w:docVar w:name="SWIFT" w:val="0013434"/>
  </w:docVars>
  <w:rsids>
    <w:rsidRoot w:val="009407BD"/>
    <w:rsid w:val="00274F9F"/>
    <w:rsid w:val="003B0F4F"/>
    <w:rsid w:val="00494C85"/>
    <w:rsid w:val="004D11CE"/>
    <w:rsid w:val="0053428D"/>
    <w:rsid w:val="006458FF"/>
    <w:rsid w:val="007174D4"/>
    <w:rsid w:val="00896CD3"/>
    <w:rsid w:val="009407BD"/>
    <w:rsid w:val="00950CE3"/>
    <w:rsid w:val="009648FD"/>
    <w:rsid w:val="00B52385"/>
    <w:rsid w:val="00BC03BF"/>
    <w:rsid w:val="00C71956"/>
    <w:rsid w:val="00D93A0C"/>
    <w:rsid w:val="00F919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ring"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407B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407BD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rsid w:val="009407BD"/>
  </w:style>
  <w:style w:type="character" w:styleId="LineNumber">
    <w:name w:val="line number"/>
    <w:basedOn w:val="DefaultParagraphFont"/>
    <w:uiPriority w:val="99"/>
    <w:semiHidden/>
    <w:unhideWhenUsed/>
    <w:rsid w:val="009407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microsoft.com/office/2006/relationships/keyMapCustomizations" Target="customization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013434\Spring\Spring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pring</Template>
  <TotalTime>2</TotalTime>
  <Pages>9</Pages>
  <Words>1166</Words>
  <Characters>6652</Characters>
  <Application>Microsoft Office Word</Application>
  <DocSecurity>0</DocSecurity>
  <Lines>55</Lines>
  <Paragraphs>15</Paragraphs>
  <ScaleCrop>false</ScaleCrop>
  <Company>Microsoft</Company>
  <LinksUpToDate>false</LinksUpToDate>
  <CharactersWithSpaces>7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359</cp:lastModifiedBy>
  <cp:revision>6</cp:revision>
  <dcterms:created xsi:type="dcterms:W3CDTF">2018-07-13T06:25:00Z</dcterms:created>
  <dcterms:modified xsi:type="dcterms:W3CDTF">2018-07-13T09:13:00Z</dcterms:modified>
</cp:coreProperties>
</file>